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31B" w:rsidRPr="000A23AF" w:rsidRDefault="0036431B" w:rsidP="0036431B">
      <w:pPr>
        <w:suppressLineNumbers/>
        <w:rPr>
          <w:rFonts w:ascii="Times New Roman" w:hAnsi="Times New Roman" w:cs="Times New Roman"/>
          <w:b/>
          <w:sz w:val="24"/>
        </w:rPr>
      </w:pPr>
      <w:r w:rsidRPr="000A23AF">
        <w:rPr>
          <w:rFonts w:ascii="Times New Roman" w:hAnsi="Times New Roman" w:cs="Times New Roman"/>
          <w:b/>
          <w:sz w:val="24"/>
        </w:rPr>
        <w:t xml:space="preserve">Figure 1. PRISMA 2009 flow diagram </w:t>
      </w: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pStyle w:val="Header"/>
        <w:tabs>
          <w:tab w:val="right" w:pos="13860"/>
        </w:tabs>
        <w:ind w:left="720"/>
        <w:rPr>
          <w:sz w:val="28"/>
          <w:szCs w:val="28"/>
        </w:rPr>
      </w:pPr>
      <w:r w:rsidRPr="000A23AF">
        <w:rPr>
          <w:lang w:eastAsia="en-GB"/>
        </w:rPr>
        <w:drawing>
          <wp:anchor distT="36576" distB="36576" distL="36576" distR="36576" simplePos="0" relativeHeight="251680768" behindDoc="0" locked="0" layoutInCell="1" allowOverlap="1" wp14:anchorId="2E9030E2" wp14:editId="6CB012CF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3" name="Picture 2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A23AF">
        <w:rPr>
          <w:rFonts w:ascii="Calibri" w:hAnsi="Calibri"/>
          <w:b/>
          <w:bCs/>
          <w:sz w:val="28"/>
          <w:szCs w:val="28"/>
        </w:rPr>
        <w:t>PRISMA 2009 Flow Diagram</w:t>
      </w:r>
    </w:p>
    <w:p w:rsidR="0036431B" w:rsidRPr="000A23AF" w:rsidRDefault="0036431B" w:rsidP="0036431B"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CE7EB1" wp14:editId="41DF30EE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804670" cy="571500"/>
                <wp:effectExtent l="9525" t="9525" r="5080" b="952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67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431B" w:rsidRDefault="0036431B" w:rsidP="003643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5294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CE7EB1" id="Rectangle 22" o:spid="_x0000_s1026" style="position:absolute;margin-left:333pt;margin-top:234.9pt;width:142.1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">
                <v:textbox inset=",7.2pt,,7.2pt">
                  <w:txbxContent>
                    <w:p w:rsidR="0036431B" w:rsidRDefault="0036431B" w:rsidP="003643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5294  )</w:t>
                      </w:r>
                    </w:p>
                  </w:txbxContent>
                </v:textbox>
              </v:rect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64F221" wp14:editId="7DA9A364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804670" cy="1748790"/>
                <wp:effectExtent l="9525" t="9525" r="5080" b="1333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670" cy="1748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431B" w:rsidRDefault="0036431B" w:rsidP="0036431B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articles excluded, with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reason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661 )</w:t>
                            </w:r>
                          </w:p>
                          <w:p w:rsidR="0036431B" w:rsidRDefault="0036431B" w:rsidP="0036431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nappropriate age profile    n = 631</w:t>
                            </w:r>
                          </w:p>
                          <w:p w:rsidR="0036431B" w:rsidRDefault="0036431B" w:rsidP="0036431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o patient outcome reported n = 7</w:t>
                            </w:r>
                          </w:p>
                          <w:p w:rsidR="0036431B" w:rsidRDefault="0036431B" w:rsidP="0036431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Conference abstract with no full text n=10</w:t>
                            </w:r>
                          </w:p>
                          <w:p w:rsidR="0036431B" w:rsidRDefault="0036431B" w:rsidP="0036431B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utritional intervention = 13</w:t>
                            </w:r>
                          </w:p>
                          <w:p w:rsidR="0036431B" w:rsidRDefault="0036431B" w:rsidP="003643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64F221" id="Rectangle 21" o:spid="_x0000_s1027" style="position:absolute;margin-left:333pt;margin-top:306.9pt;width:142.1pt;height:137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">
                <v:textbox inset=",7.2pt,,7.2pt">
                  <w:txbxContent>
                    <w:p w:rsidR="0036431B" w:rsidRDefault="0036431B" w:rsidP="0036431B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ll-text articles excluded, with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reasons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661 )</w:t>
                      </w:r>
                    </w:p>
                    <w:p w:rsidR="0036431B" w:rsidRDefault="0036431B" w:rsidP="0036431B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nappropriate age profile    n = 631</w:t>
                      </w:r>
                    </w:p>
                    <w:p w:rsidR="0036431B" w:rsidRDefault="0036431B" w:rsidP="0036431B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o patient outcome reported n = 7</w:t>
                      </w:r>
                    </w:p>
                    <w:p w:rsidR="0036431B" w:rsidRDefault="0036431B" w:rsidP="0036431B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Conference abstract with no full text n=10</w:t>
                      </w:r>
                    </w:p>
                    <w:p w:rsidR="0036431B" w:rsidRDefault="0036431B" w:rsidP="0036431B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utritional intervention = 13</w:t>
                      </w:r>
                    </w:p>
                    <w:p w:rsidR="0036431B" w:rsidRDefault="0036431B" w:rsidP="003643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6FEE3780" wp14:editId="20D4133A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31495"/>
                <wp:effectExtent l="9525" t="9525" r="47625" b="4953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5314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AE062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83.5pt;margin-top:333.9pt;width:49.5pt;height:41.8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">
                <v:stroke endarrow="block"/>
                <v:shadow color="#ccc"/>
              </v:shape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02F256F0" wp14:editId="25FDF7E0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9128F5" id="Straight Arrow Connector 14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8jIsAIAAKY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1B192E" wp14:editId="79A1CB28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431B" w:rsidRDefault="0036431B" w:rsidP="003643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5997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1B192E" id="Rectangle 13" o:spid="_x0000_s1028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HcjME4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:rsidR="0036431B" w:rsidRDefault="0036431B" w:rsidP="003643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creened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5997 )</w:t>
                      </w:r>
                    </w:p>
                  </w:txbxContent>
                </v:textbox>
              </v:rect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EFBA861" wp14:editId="27776BFA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BDB3A1" id="Straight Arrow Connector 12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B762E63" wp14:editId="6FDE5A43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7A3BA6" id="Straight Arrow Connector 11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4039B56D" wp14:editId="00F1DE75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9088AB" id="Straight Arrow Connector 10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/E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9EFE965" wp14:editId="63D9BF0D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310872" id="Straight Arrow Connector 9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dK/qwIAAKQ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834897" wp14:editId="4E848DCA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431B" w:rsidRDefault="0036431B" w:rsidP="003643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after duplicat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5997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834897" id="Rectangle 8" o:spid="_x0000_s1029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">
                <v:textbox inset=",7.2pt,,7.2pt">
                  <w:txbxContent>
                    <w:p w:rsidR="0036431B" w:rsidRDefault="0036431B" w:rsidP="003643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after duplicates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removed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5997 )</w:t>
                      </w:r>
                    </w:p>
                  </w:txbxContent>
                </v:textbox>
              </v:rect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405C6B" wp14:editId="16264D24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22860" b="22860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6431B" w:rsidRPr="00B06788" w:rsidRDefault="0036431B" w:rsidP="0036431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06788"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E405C6B" id="Rounded Rectangle 6" o:spid="_x0000_s1030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" fillcolor="white [3212]">
                <v:textbox style="layout-flow:vertical;mso-layout-flow-alt:bottom-to-top" inset="3.6pt,,3.6pt">
                  <w:txbxContent>
                    <w:p w:rsidR="0036431B" w:rsidRPr="00B06788" w:rsidRDefault="0036431B" w:rsidP="0036431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 w:rsidRPr="00B06788"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6A1081" wp14:editId="3E080812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22860" b="22860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6431B" w:rsidRPr="00B06788" w:rsidRDefault="0036431B" w:rsidP="0036431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0678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66A1081" id="Rounded Rectangle 5" o:spid="_x0000_s1031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" fillcolor="white [3212]">
                <v:textbox style="layout-flow:vertical;mso-layout-flow-alt:bottom-to-top" inset="3.6pt,,3.6pt">
                  <w:txbxContent>
                    <w:p w:rsidR="0036431B" w:rsidRPr="00B06788" w:rsidRDefault="0036431B" w:rsidP="0036431B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B0678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2A60E5" wp14:editId="55D42089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22860" b="22860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6431B" w:rsidRPr="00B06788" w:rsidRDefault="0036431B" w:rsidP="0036431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06788"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52A60E5" id="Rounded Rectangle 4" o:spid="_x0000_s1032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" fillcolor="white [3212]">
                <v:textbox style="layout-flow:vertical;mso-layout-flow-alt:bottom-to-top" inset="3.6pt,,3.6pt">
                  <w:txbxContent>
                    <w:p w:rsidR="0036431B" w:rsidRPr="00B06788" w:rsidRDefault="0036431B" w:rsidP="0036431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 w:rsidRPr="00B06788"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F0FE76" wp14:editId="495ED4C6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22860" b="22860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6431B" w:rsidRPr="00B06788" w:rsidRDefault="0036431B" w:rsidP="0036431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B06788"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5F0FE76" id="Rounded Rectangle 3" o:spid="_x0000_s1033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" fillcolor="white [3212]">
                <v:textbox style="layout-flow:vertical;mso-layout-flow-alt:bottom-to-top" inset="3.6pt,,3.6pt">
                  <w:txbxContent>
                    <w:p w:rsidR="0036431B" w:rsidRPr="00B06788" w:rsidRDefault="0036431B" w:rsidP="0036431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 w:rsidRPr="00B06788"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  <w:r w:rsidRPr="000A23AF">
        <w:rPr>
          <w:rFonts w:ascii="Times New Roman" w:hAnsi="Times New Roman" w:cs="Times New Roman"/>
          <w:sz w:val="24"/>
        </w:rPr>
        <w:t xml:space="preserve"> </w:t>
      </w: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159CF3" wp14:editId="1632FB22">
                <wp:simplePos x="0" y="0"/>
                <wp:positionH relativeFrom="column">
                  <wp:posOffset>342900</wp:posOffset>
                </wp:positionH>
                <wp:positionV relativeFrom="paragraph">
                  <wp:posOffset>177165</wp:posOffset>
                </wp:positionV>
                <wp:extent cx="2228850" cy="739775"/>
                <wp:effectExtent l="0" t="0" r="19050" b="2222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39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431B" w:rsidRDefault="0036431B" w:rsidP="003643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identified through databas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earch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8949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159CF3" id="Rectangle 2" o:spid="_x0000_s1034" style="position:absolute;margin-left:27pt;margin-top:13.95pt;width:175.5pt;height:5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">
                <v:textbox inset=",7.2pt,,7.2pt">
                  <w:txbxContent>
                    <w:p w:rsidR="0036431B" w:rsidRDefault="0036431B" w:rsidP="003643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identified through database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earching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8949 )</w:t>
                      </w:r>
                    </w:p>
                  </w:txbxContent>
                </v:textbox>
              </v:rect>
            </w:pict>
          </mc:Fallback>
        </mc:AlternateContent>
      </w: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D90D8F" wp14:editId="6DEA085B">
                <wp:simplePos x="0" y="0"/>
                <wp:positionH relativeFrom="column">
                  <wp:posOffset>2914650</wp:posOffset>
                </wp:positionH>
                <wp:positionV relativeFrom="paragraph">
                  <wp:posOffset>177165</wp:posOffset>
                </wp:positionV>
                <wp:extent cx="2228850" cy="742950"/>
                <wp:effectExtent l="0" t="0" r="19050" b="1905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431B" w:rsidRDefault="0036431B" w:rsidP="003643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Additional records identified through othe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ource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 13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D90D8F" id="Rectangle 7" o:spid="_x0000_s1035" style="position:absolute;margin-left:229.5pt;margin-top:13.95pt;width:175.5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">
                <v:textbox inset=",7.2pt,,7.2pt">
                  <w:txbxContent>
                    <w:p w:rsidR="0036431B" w:rsidRDefault="0036431B" w:rsidP="003643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Additional records identified through other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ources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 13 )</w:t>
                      </w:r>
                    </w:p>
                  </w:txbxContent>
                </v:textbox>
              </v:rect>
            </w:pict>
          </mc:Fallback>
        </mc:AlternateContent>
      </w: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4F69FE" wp14:editId="6FA21481">
                <wp:simplePos x="0" y="0"/>
                <wp:positionH relativeFrom="column">
                  <wp:posOffset>1885950</wp:posOffset>
                </wp:positionH>
                <wp:positionV relativeFrom="paragraph">
                  <wp:posOffset>122555</wp:posOffset>
                </wp:positionV>
                <wp:extent cx="1714500" cy="742950"/>
                <wp:effectExtent l="0" t="0" r="19050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431B" w:rsidRDefault="0036431B" w:rsidP="003643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 703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4F69FE" id="Rectangle 15" o:spid="_x0000_s1036" style="position:absolute;margin-left:148.5pt;margin-top:9.65pt;width:135pt;height:58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">
                <v:textbox inset=",7.2pt,,7.2pt">
                  <w:txbxContent>
                    <w:p w:rsidR="0036431B" w:rsidRDefault="0036431B" w:rsidP="003643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ll-text articles assessed for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 703 )</w:t>
                      </w:r>
                    </w:p>
                  </w:txbxContent>
                </v:textbox>
              </v:rect>
            </w:pict>
          </mc:Fallback>
        </mc:AlternateContent>
      </w: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7F993E5" wp14:editId="7CAB9BEB">
                <wp:simplePos x="0" y="0"/>
                <wp:positionH relativeFrom="column">
                  <wp:posOffset>2743200</wp:posOffset>
                </wp:positionH>
                <wp:positionV relativeFrom="paragraph">
                  <wp:posOffset>274320</wp:posOffset>
                </wp:positionV>
                <wp:extent cx="0" cy="342900"/>
                <wp:effectExtent l="76200" t="0" r="76200" b="571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F1CBDD" id="Straight Arrow Connector 16" o:spid="_x0000_s1026" type="#_x0000_t32" style="position:absolute;margin-left:3in;margin-top:21.6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0ot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m2IkSQM92lpN+L62aKW16lCupAQelUZwBfjqWpOCWy6ftau4PMlt+6TKHwZJlddE7pnP++XcAlbs&#10;PMIbF2eYFqLuus+Kwh1ysMqTd6p04yCBFnTyPToPPWIni8p+s4TdcTJaRL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897D81" wp14:editId="5BA0B6DF">
                <wp:simplePos x="0" y="0"/>
                <wp:positionH relativeFrom="column">
                  <wp:posOffset>1885950</wp:posOffset>
                </wp:positionH>
                <wp:positionV relativeFrom="paragraph">
                  <wp:posOffset>54610</wp:posOffset>
                </wp:positionV>
                <wp:extent cx="1714500" cy="752475"/>
                <wp:effectExtent l="0" t="0" r="19050" b="2857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431B" w:rsidRDefault="0036431B" w:rsidP="003643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in qualitativ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ynthes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42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897D81" id="Rectangle 17" o:spid="_x0000_s1037" style="position:absolute;margin-left:148.5pt;margin-top:4.3pt;width:135pt;height:59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">
                <v:textbox inset=",7.2pt,,7.2pt">
                  <w:txbxContent>
                    <w:p w:rsidR="0036431B" w:rsidRDefault="0036431B" w:rsidP="003643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in qualitative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ynthesis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42 )</w:t>
                      </w:r>
                    </w:p>
                  </w:txbxContent>
                </v:textbox>
              </v:rect>
            </w:pict>
          </mc:Fallback>
        </mc:AlternateContent>
      </w: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3F947043" wp14:editId="3CA39FB8">
                <wp:simplePos x="0" y="0"/>
                <wp:positionH relativeFrom="column">
                  <wp:posOffset>2752725</wp:posOffset>
                </wp:positionH>
                <wp:positionV relativeFrom="paragraph">
                  <wp:posOffset>217170</wp:posOffset>
                </wp:positionV>
                <wp:extent cx="0" cy="342900"/>
                <wp:effectExtent l="57150" t="9525" r="57150" b="1905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7C87D6" id="Straight Arrow Connector 19" o:spid="_x0000_s1026" type="#_x0000_t32" style="position:absolute;margin-left:216.75pt;margin-top:17.1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88F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W2AkSQM92lpN+L62aKW16lCupAQelUZwBfjqWpOCWy6ftau4PMlt+6TKHwZJlddE7pnP++XcAlbs&#10;PMIbF2eYFqLuus+Kwh1ysMqTd6p04yCBFnTyPToPPWIni8p+s4TdcTJaRL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  <w:r w:rsidRPr="000A23AF">
        <w:rPr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332677" wp14:editId="01578E28">
                <wp:simplePos x="0" y="0"/>
                <wp:positionH relativeFrom="column">
                  <wp:posOffset>1895475</wp:posOffset>
                </wp:positionH>
                <wp:positionV relativeFrom="paragraph">
                  <wp:posOffset>288290</wp:posOffset>
                </wp:positionV>
                <wp:extent cx="1714500" cy="914400"/>
                <wp:effectExtent l="9525" t="9525" r="9525" b="952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431B" w:rsidRDefault="0036431B" w:rsidP="003643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 (meta-analysi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 7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332677" id="Rectangle 18" o:spid="_x0000_s1038" style="position:absolute;margin-left:149.25pt;margin-top:22.7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">
                <v:textbox inset=",7.2pt,,7.2pt">
                  <w:txbxContent>
                    <w:p w:rsidR="0036431B" w:rsidRDefault="0036431B" w:rsidP="003643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 (meta-analysis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)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 7 )</w:t>
                      </w:r>
                    </w:p>
                  </w:txbxContent>
                </v:textbox>
              </v:rect>
            </w:pict>
          </mc:Fallback>
        </mc:AlternateContent>
      </w: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36431B" w:rsidRPr="000A23AF" w:rsidRDefault="0036431B" w:rsidP="0036431B">
      <w:pPr>
        <w:suppressLineNumbers/>
        <w:rPr>
          <w:rFonts w:ascii="Times New Roman" w:hAnsi="Times New Roman" w:cs="Times New Roman"/>
          <w:sz w:val="24"/>
        </w:rPr>
      </w:pPr>
    </w:p>
    <w:p w:rsidR="0004533C" w:rsidRDefault="0036431B" w:rsidP="0036431B">
      <w:bookmarkStart w:id="0" w:name="_GoBack"/>
      <w:bookmarkEnd w:id="0"/>
    </w:p>
    <w:sectPr w:rsidR="00045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31B"/>
    <w:rsid w:val="0036431B"/>
    <w:rsid w:val="0084648C"/>
    <w:rsid w:val="00D00170"/>
    <w:rsid w:val="00D53B3F"/>
    <w:rsid w:val="00FB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E5A07"/>
  <w15:chartTrackingRefBased/>
  <w15:docId w15:val="{CB41FD0F-CC40-44BE-8663-47A59DBF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31B"/>
  </w:style>
  <w:style w:type="paragraph" w:styleId="Heading2">
    <w:name w:val="heading 2"/>
    <w:basedOn w:val="Normal"/>
    <w:next w:val="Normal"/>
    <w:link w:val="Heading2Char"/>
    <w:qFormat/>
    <w:rsid w:val="0036431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6431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364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ullock</dc:creator>
  <cp:keywords/>
  <dc:description/>
  <cp:lastModifiedBy>Alex Bullock</cp:lastModifiedBy>
  <cp:revision>1</cp:revision>
  <dcterms:created xsi:type="dcterms:W3CDTF">2019-10-23T07:40:00Z</dcterms:created>
  <dcterms:modified xsi:type="dcterms:W3CDTF">2019-10-23T07:41:00Z</dcterms:modified>
</cp:coreProperties>
</file>